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0" w:type="dxa"/>
        <w:tblLook w:val="04A0" w:firstRow="1" w:lastRow="0" w:firstColumn="1" w:lastColumn="0" w:noHBand="0" w:noVBand="1"/>
      </w:tblPr>
      <w:tblGrid>
        <w:gridCol w:w="1946"/>
        <w:gridCol w:w="2138"/>
        <w:gridCol w:w="2138"/>
        <w:gridCol w:w="2138"/>
      </w:tblGrid>
      <w:tr w:rsidR="00590929" w:rsidRPr="00590929" w:rsidTr="00590929">
        <w:trPr>
          <w:trHeight w:val="375"/>
        </w:trPr>
        <w:tc>
          <w:tcPr>
            <w:tcW w:w="8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  <w:t>Up-Down Regulation (comparing to 2D as control group)</w:t>
            </w:r>
          </w:p>
        </w:tc>
      </w:tr>
      <w:tr w:rsidR="00590929" w:rsidRPr="00590929" w:rsidTr="00590929">
        <w:trPr>
          <w:trHeight w:val="375"/>
        </w:trPr>
        <w:tc>
          <w:tcPr>
            <w:tcW w:w="19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  <w:t>Gene Name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  <w:t>2D-IR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  <w:t>3D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  <w:t>3D-IR</w:t>
            </w:r>
          </w:p>
        </w:tc>
      </w:tr>
      <w:tr w:rsidR="00590929" w:rsidRPr="00590929" w:rsidTr="00590929">
        <w:trPr>
          <w:trHeight w:val="375"/>
        </w:trPr>
        <w:tc>
          <w:tcPr>
            <w:tcW w:w="19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90929" w:rsidRPr="00590929" w:rsidRDefault="00590929" w:rsidP="005909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  <w:t>Fold Change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  <w:t>Fold Change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8"/>
              </w:rPr>
              <w:t>Fold Change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ABL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92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56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193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ANAPC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750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536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5433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ATM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118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39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4886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ATR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134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566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4103</w:t>
            </w:r>
          </w:p>
        </w:tc>
        <w:bookmarkStart w:id="0" w:name="_GoBack"/>
        <w:bookmarkEnd w:id="0"/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AURKA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415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313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9.3567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AURKB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1826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693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9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BCCIP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31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63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623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BCL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15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297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4.9109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BIRC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9346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410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0022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BRCA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299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94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7243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BRCA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383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188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2176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ASP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95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494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4897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CNA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528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095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4967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CNB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4.7966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010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5.0141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CNB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002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411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4385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CNC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47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203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31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CND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658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948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7109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CND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6449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117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2.5562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CND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367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297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4.519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CNE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55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972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4726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CNF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3817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905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6162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CNG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0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71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673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CNG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07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3.482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2.256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CNH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267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265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4006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CNT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39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172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2439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C16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267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536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20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C20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4.118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758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6.0043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C25A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55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281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5.37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C25C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7679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319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0505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C3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303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319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9608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C6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3086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635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65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K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41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887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4897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K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255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39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0083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K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39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283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282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K5R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58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7435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K5RAP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3967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356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4217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K6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329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099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4.395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K7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174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602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253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K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439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986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480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KN1A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3086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569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31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KN1B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07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591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4726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lastRenderedPageBreak/>
              <w:t>CDKN2A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33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972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837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KN2B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63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443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61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DKN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695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16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7245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HEK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00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602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6088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HEK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367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56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1065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KS1B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01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013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5648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KS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661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944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1733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UL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15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414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522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UL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196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732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535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CUL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439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945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3159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E2F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23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189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6317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E2F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58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013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4.1011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GADD45A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48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4.287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4486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GTSE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9616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613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981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HUS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2209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337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228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KNTC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777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86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7219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KPNA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8919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031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5.5635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MAD2L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111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25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4907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MAD2L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39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337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449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MCM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629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25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1065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MCM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272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22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31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MCM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649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205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4.4568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MCM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4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39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9399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MDM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70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48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65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MKI67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615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87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151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MNAT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29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63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3717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MRE11A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70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71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238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NBN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158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313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2595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RAD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92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056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65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RAD17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73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569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535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RAD5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326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505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3528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RAD9A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2906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22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2752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RB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367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404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2693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RBBP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55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070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45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RBL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40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3.140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6771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RBL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118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248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61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SERTAD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100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79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62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SKP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629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1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9534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STMN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658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070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5648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TFDP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229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86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9265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TFDP2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224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189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325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TP53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058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1.00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2.291</w:t>
            </w:r>
          </w:p>
        </w:tc>
      </w:tr>
      <w:tr w:rsidR="00590929" w:rsidRPr="00590929" w:rsidTr="00590929">
        <w:trPr>
          <w:trHeight w:val="285"/>
        </w:trPr>
        <w:tc>
          <w:tcPr>
            <w:tcW w:w="1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WEE1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3585</w:t>
            </w:r>
          </w:p>
        </w:tc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2924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929" w:rsidRPr="00590929" w:rsidRDefault="00590929" w:rsidP="00590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590929">
              <w:rPr>
                <w:rFonts w:ascii="Times New Roman" w:eastAsia="宋体" w:hAnsi="Times New Roman" w:cs="Times New Roman"/>
                <w:b/>
                <w:bCs/>
                <w:kern w:val="0"/>
              </w:rPr>
              <w:t>-1.9</w:t>
            </w:r>
          </w:p>
        </w:tc>
      </w:tr>
    </w:tbl>
    <w:p w:rsidR="00EA5AD2" w:rsidRPr="00590929" w:rsidRDefault="00EA5AD2">
      <w:pPr>
        <w:rPr>
          <w:sz w:val="20"/>
        </w:rPr>
      </w:pPr>
    </w:p>
    <w:sectPr w:rsidR="00EA5AD2" w:rsidRPr="00590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963"/>
    <w:rsid w:val="00286963"/>
    <w:rsid w:val="00590929"/>
    <w:rsid w:val="00EA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D05DA-530E-40F1-BAF2-DA52F039E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0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211</Characters>
  <Application>Microsoft Office Word</Application>
  <DocSecurity>0</DocSecurity>
  <Lines>18</Lines>
  <Paragraphs>5</Paragraphs>
  <ScaleCrop>false</ScaleCrop>
  <Company>微软中国</Company>
  <LinksUpToDate>false</LinksUpToDate>
  <CharactersWithSpaces>2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8-03T17:25:00Z</dcterms:created>
  <dcterms:modified xsi:type="dcterms:W3CDTF">2016-08-03T17:27:00Z</dcterms:modified>
</cp:coreProperties>
</file>